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C5454" w14:textId="77777777" w:rsidR="00EA6423" w:rsidRPr="007E4C0B" w:rsidRDefault="00820D34" w:rsidP="00B53587">
      <w:pPr>
        <w:pStyle w:val="MDPI12title"/>
      </w:pPr>
      <w:r w:rsidRPr="007E4C0B">
        <w:t>Supplementary</w:t>
      </w:r>
      <w:r w:rsidRPr="007E4C0B">
        <w:rPr>
          <w:spacing w:val="-42"/>
        </w:rPr>
        <w:t xml:space="preserve"> </w:t>
      </w:r>
      <w:r w:rsidRPr="007E4C0B">
        <w:rPr>
          <w:szCs w:val="36"/>
        </w:rPr>
        <w:t xml:space="preserve">Materials: </w:t>
      </w:r>
      <w:r w:rsidR="00B53587" w:rsidRPr="007E4C0B">
        <w:t xml:space="preserve">Postprandial Glycemic and </w:t>
      </w:r>
      <w:proofErr w:type="spellStart"/>
      <w:r w:rsidR="00B53587" w:rsidRPr="007E4C0B">
        <w:t>Insulinemic</w:t>
      </w:r>
      <w:proofErr w:type="spellEnd"/>
      <w:r w:rsidR="00B53587" w:rsidRPr="007E4C0B">
        <w:t xml:space="preserve"> Responses to Common Breakfast Beverages Consumed with a Standard Meal in Adults Who Are Overweight and Obese</w:t>
      </w:r>
    </w:p>
    <w:p w14:paraId="522BEF8F" w14:textId="77777777" w:rsidR="00885BB0" w:rsidRPr="007E4C0B" w:rsidRDefault="00820D34" w:rsidP="00820D34">
      <w:pPr>
        <w:pStyle w:val="MDPI13authornames"/>
        <w:spacing w:after="240"/>
        <w:rPr>
          <w:color w:val="auto"/>
        </w:rPr>
      </w:pPr>
      <w:proofErr w:type="spellStart"/>
      <w:r w:rsidRPr="007E4C0B">
        <w:rPr>
          <w:color w:val="auto"/>
        </w:rPr>
        <w:t>Jia</w:t>
      </w:r>
      <w:proofErr w:type="spellEnd"/>
      <w:r w:rsidRPr="007E4C0B">
        <w:rPr>
          <w:color w:val="auto"/>
        </w:rPr>
        <w:t xml:space="preserve"> Li, Elsa </w:t>
      </w:r>
      <w:proofErr w:type="spellStart"/>
      <w:r w:rsidRPr="007E4C0B">
        <w:rPr>
          <w:color w:val="auto"/>
        </w:rPr>
        <w:t>Janle</w:t>
      </w:r>
      <w:proofErr w:type="spellEnd"/>
      <w:r w:rsidRPr="007E4C0B">
        <w:rPr>
          <w:color w:val="auto"/>
        </w:rPr>
        <w:t xml:space="preserve"> and Wayne W. Campbell</w:t>
      </w:r>
    </w:p>
    <w:p w14:paraId="7A922101" w14:textId="1B224C85" w:rsidR="00FF6198" w:rsidRPr="007E4C0B" w:rsidRDefault="00952B20" w:rsidP="00FF6198">
      <w:pPr>
        <w:pStyle w:val="MDPI52figure"/>
        <w:rPr>
          <w:color w:val="auto"/>
        </w:rPr>
      </w:pPr>
      <w:bookmarkStart w:id="0" w:name="OLE_LINK3"/>
      <w:r w:rsidRPr="007E4C0B">
        <w:rPr>
          <w:noProof/>
          <w:lang w:eastAsia="zh-CN" w:bidi="ar-SA"/>
        </w:rPr>
        <w:drawing>
          <wp:inline distT="0" distB="0" distL="0" distR="0" wp14:anchorId="0E1F0AEE" wp14:editId="4DE9BDC7">
            <wp:extent cx="5615940" cy="3596005"/>
            <wp:effectExtent l="0" t="0" r="381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1E52" w14:textId="77777777" w:rsidR="00060433" w:rsidRPr="007E4C0B" w:rsidRDefault="00060433" w:rsidP="00060433">
      <w:pPr>
        <w:pStyle w:val="MDPI51figurecaption"/>
        <w:rPr>
          <w:snapToGrid w:val="0"/>
          <w:color w:val="auto"/>
          <w:szCs w:val="18"/>
        </w:rPr>
      </w:pPr>
      <w:r w:rsidRPr="007E4C0B">
        <w:rPr>
          <w:b/>
          <w:color w:val="auto"/>
        </w:rPr>
        <w:t xml:space="preserve">Figure </w:t>
      </w:r>
      <w:r w:rsidR="00820D34" w:rsidRPr="007E4C0B">
        <w:rPr>
          <w:b/>
          <w:color w:val="auto"/>
        </w:rPr>
        <w:t>S</w:t>
      </w:r>
      <w:r w:rsidRPr="007E4C0B">
        <w:rPr>
          <w:b/>
          <w:color w:val="auto"/>
        </w:rPr>
        <w:t>1.</w:t>
      </w:r>
      <w:r w:rsidRPr="007E4C0B">
        <w:rPr>
          <w:color w:val="auto"/>
        </w:rPr>
        <w:t xml:space="preserve"> </w:t>
      </w:r>
      <w:r w:rsidRPr="007E4C0B">
        <w:rPr>
          <w:rFonts w:eastAsia="SimSun"/>
          <w:color w:val="auto"/>
        </w:rPr>
        <w:t xml:space="preserve">Postprandial plasma </w:t>
      </w:r>
      <w:r w:rsidRPr="007E4C0B">
        <w:rPr>
          <w:rFonts w:eastAsia="SimSun"/>
          <w:bCs/>
          <w:color w:val="auto"/>
        </w:rPr>
        <w:t xml:space="preserve">glucose responses to breakfast meals consumed with test beverages among subjects with normal glucose tolerance. Bars </w:t>
      </w:r>
      <w:r w:rsidRPr="007E4C0B">
        <w:rPr>
          <w:rFonts w:eastAsia="SimSun"/>
          <w:color w:val="auto"/>
          <w:lang w:val="en"/>
        </w:rPr>
        <w:t xml:space="preserve">with different letters (during the same time frame) were significantly different, </w:t>
      </w:r>
      <w:r w:rsidR="00820D34" w:rsidRPr="007E4C0B">
        <w:rPr>
          <w:rFonts w:eastAsia="SimSun"/>
          <w:i/>
          <w:color w:val="auto"/>
          <w:lang w:val="en"/>
        </w:rPr>
        <w:t>p</w:t>
      </w:r>
      <w:r w:rsidRPr="007E4C0B">
        <w:rPr>
          <w:rFonts w:eastAsia="SimSun"/>
          <w:color w:val="auto"/>
          <w:lang w:val="en"/>
        </w:rPr>
        <w:t xml:space="preserve"> &lt; 0.05.</w:t>
      </w:r>
      <w:bookmarkEnd w:id="0"/>
    </w:p>
    <w:p w14:paraId="1FDD0C7A" w14:textId="246FFA56" w:rsidR="002973C8" w:rsidRPr="007E4C0B" w:rsidRDefault="00871C1A" w:rsidP="00FF6198">
      <w:pPr>
        <w:pStyle w:val="MDPI52figure"/>
        <w:rPr>
          <w:color w:val="auto"/>
        </w:rPr>
      </w:pPr>
      <w:r w:rsidRPr="007E4C0B">
        <w:rPr>
          <w:noProof/>
          <w:lang w:eastAsia="zh-CN" w:bidi="ar-SA"/>
        </w:rPr>
        <w:lastRenderedPageBreak/>
        <w:drawing>
          <wp:inline distT="0" distB="0" distL="0" distR="0" wp14:anchorId="25A57AF7" wp14:editId="433A08CA">
            <wp:extent cx="5615940" cy="3312160"/>
            <wp:effectExtent l="0" t="0" r="381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4723E" w14:textId="77777777" w:rsidR="002973C8" w:rsidRPr="007E4C0B" w:rsidRDefault="002973C8" w:rsidP="002973C8">
      <w:pPr>
        <w:pStyle w:val="MDPI51figurecaption"/>
        <w:rPr>
          <w:snapToGrid w:val="0"/>
          <w:color w:val="auto"/>
          <w:szCs w:val="18"/>
        </w:rPr>
      </w:pPr>
      <w:r w:rsidRPr="007E4C0B">
        <w:rPr>
          <w:b/>
          <w:color w:val="auto"/>
        </w:rPr>
        <w:t>Figure S2.</w:t>
      </w:r>
      <w:r w:rsidRPr="007E4C0B">
        <w:rPr>
          <w:color w:val="auto"/>
        </w:rPr>
        <w:t xml:space="preserve"> </w:t>
      </w:r>
      <w:r w:rsidRPr="007E4C0B">
        <w:rPr>
          <w:rFonts w:eastAsia="SimSun"/>
          <w:color w:val="auto"/>
        </w:rPr>
        <w:t>Postprandial plasma insulin</w:t>
      </w:r>
      <w:r w:rsidRPr="007E4C0B">
        <w:rPr>
          <w:rFonts w:eastAsia="SimSun"/>
          <w:bCs/>
          <w:color w:val="auto"/>
        </w:rPr>
        <w:t xml:space="preserve"> responses to breakfast meals consumed with test beverages among subjects with normal glucose tolerance. Bars </w:t>
      </w:r>
      <w:r w:rsidRPr="007E4C0B">
        <w:rPr>
          <w:rFonts w:eastAsia="SimSun"/>
          <w:color w:val="auto"/>
          <w:lang w:val="en"/>
        </w:rPr>
        <w:t xml:space="preserve">with different letters (during the same time frame) were significantly different, </w:t>
      </w:r>
      <w:r w:rsidRPr="007E4C0B">
        <w:rPr>
          <w:rFonts w:eastAsia="SimSun"/>
          <w:i/>
          <w:color w:val="auto"/>
          <w:lang w:val="en"/>
        </w:rPr>
        <w:t>p</w:t>
      </w:r>
      <w:r w:rsidRPr="007E4C0B">
        <w:rPr>
          <w:rFonts w:eastAsia="SimSun"/>
          <w:color w:val="auto"/>
          <w:lang w:val="en"/>
        </w:rPr>
        <w:t xml:space="preserve"> &lt; 0.05</w:t>
      </w:r>
      <w:r w:rsidRPr="007E4C0B">
        <w:rPr>
          <w:color w:val="auto"/>
          <w:szCs w:val="18"/>
        </w:rPr>
        <w:t>.</w:t>
      </w:r>
    </w:p>
    <w:p w14:paraId="3D0FB121" w14:textId="78EA874C" w:rsidR="00FF6198" w:rsidRPr="007E4C0B" w:rsidRDefault="00BB5911" w:rsidP="00FF6198">
      <w:pPr>
        <w:pStyle w:val="MDPI52figure"/>
        <w:rPr>
          <w:color w:val="auto"/>
        </w:rPr>
      </w:pPr>
      <w:r w:rsidRPr="007E4C0B">
        <w:rPr>
          <w:noProof/>
          <w:lang w:eastAsia="zh-CN" w:bidi="ar-SA"/>
        </w:rPr>
        <w:drawing>
          <wp:inline distT="0" distB="0" distL="0" distR="0" wp14:anchorId="73E083FA" wp14:editId="704DEF84">
            <wp:extent cx="5615940" cy="3687445"/>
            <wp:effectExtent l="0" t="0" r="381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B1B87" w14:textId="77777777" w:rsidR="00FF6198" w:rsidRPr="007E4C0B" w:rsidRDefault="00FF6198" w:rsidP="00FF6198">
      <w:pPr>
        <w:pStyle w:val="MDPI51figurecaption"/>
        <w:rPr>
          <w:snapToGrid w:val="0"/>
          <w:color w:val="auto"/>
          <w:szCs w:val="18"/>
        </w:rPr>
      </w:pPr>
      <w:r w:rsidRPr="007E4C0B">
        <w:rPr>
          <w:b/>
          <w:color w:val="auto"/>
        </w:rPr>
        <w:t>Figure S3.</w:t>
      </w:r>
      <w:r w:rsidRPr="007E4C0B">
        <w:rPr>
          <w:color w:val="auto"/>
        </w:rPr>
        <w:t xml:space="preserve"> </w:t>
      </w:r>
      <w:r w:rsidRPr="007E4C0B">
        <w:rPr>
          <w:rFonts w:eastAsia="SimSun"/>
          <w:color w:val="auto"/>
        </w:rPr>
        <w:t xml:space="preserve">Postprandial plasma </w:t>
      </w:r>
      <w:r w:rsidRPr="007E4C0B">
        <w:rPr>
          <w:rFonts w:eastAsia="SimSun"/>
          <w:bCs/>
          <w:color w:val="auto"/>
        </w:rPr>
        <w:t xml:space="preserve">glucose responses to breakfast meals consumed with test beverages among subjects with normal glucose tolerance. Bars </w:t>
      </w:r>
      <w:r w:rsidRPr="007E4C0B">
        <w:rPr>
          <w:rFonts w:eastAsia="SimSun"/>
          <w:color w:val="auto"/>
          <w:lang w:val="en"/>
        </w:rPr>
        <w:t xml:space="preserve">with different letters (during the same time frame) were significantly different, </w:t>
      </w:r>
      <w:r w:rsidRPr="007E4C0B">
        <w:rPr>
          <w:rFonts w:eastAsia="SimSun"/>
          <w:i/>
          <w:color w:val="auto"/>
          <w:lang w:val="en"/>
        </w:rPr>
        <w:t>p</w:t>
      </w:r>
      <w:r w:rsidRPr="007E4C0B">
        <w:rPr>
          <w:rFonts w:eastAsia="SimSun"/>
          <w:color w:val="auto"/>
          <w:lang w:val="en"/>
        </w:rPr>
        <w:t xml:space="preserve"> &lt; 0.05.</w:t>
      </w:r>
    </w:p>
    <w:p w14:paraId="2B2BCA09" w14:textId="40252853" w:rsidR="00FF6198" w:rsidRPr="007E4C0B" w:rsidRDefault="007E4C0B" w:rsidP="00FF6198">
      <w:pPr>
        <w:pStyle w:val="MDPI52figure"/>
        <w:rPr>
          <w:color w:val="auto"/>
        </w:rPr>
      </w:pPr>
      <w:r w:rsidRPr="007E4C0B">
        <w:rPr>
          <w:noProof/>
          <w:lang w:eastAsia="zh-CN" w:bidi="ar-SA"/>
        </w:rPr>
        <w:lastRenderedPageBreak/>
        <w:drawing>
          <wp:inline distT="0" distB="0" distL="0" distR="0" wp14:anchorId="1106B4FE" wp14:editId="4174C6DA">
            <wp:extent cx="5615822" cy="3477891"/>
            <wp:effectExtent l="0" t="0" r="444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770" b="1152"/>
                    <a:stretch/>
                  </pic:blipFill>
                  <pic:spPr bwMode="auto">
                    <a:xfrm>
                      <a:off x="0" y="0"/>
                      <a:ext cx="5615940" cy="3477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27364" w14:textId="77777777" w:rsidR="002973C8" w:rsidRPr="007E4C0B" w:rsidRDefault="00FF6198" w:rsidP="00FF6198">
      <w:pPr>
        <w:pStyle w:val="MDPI51figurecaption"/>
        <w:rPr>
          <w:snapToGrid w:val="0"/>
          <w:color w:val="auto"/>
          <w:szCs w:val="18"/>
        </w:rPr>
      </w:pPr>
      <w:r w:rsidRPr="007E4C0B">
        <w:rPr>
          <w:b/>
          <w:color w:val="auto"/>
        </w:rPr>
        <w:t>Figure S4.</w:t>
      </w:r>
      <w:r w:rsidRPr="007E4C0B">
        <w:rPr>
          <w:color w:val="auto"/>
        </w:rPr>
        <w:t xml:space="preserve"> </w:t>
      </w:r>
      <w:r w:rsidRPr="007E4C0B">
        <w:rPr>
          <w:rFonts w:eastAsia="SimSun"/>
          <w:color w:val="auto"/>
        </w:rPr>
        <w:t>Postprandial plasma insulin</w:t>
      </w:r>
      <w:r w:rsidRPr="007E4C0B">
        <w:rPr>
          <w:rFonts w:eastAsia="SimSun"/>
          <w:bCs/>
          <w:color w:val="auto"/>
        </w:rPr>
        <w:t xml:space="preserve"> responses to breakfast meals consumed with test beverages among subjects with normal glucose tolerance. Bars </w:t>
      </w:r>
      <w:r w:rsidRPr="007E4C0B">
        <w:rPr>
          <w:rFonts w:eastAsia="SimSun"/>
          <w:color w:val="auto"/>
          <w:lang w:val="en"/>
        </w:rPr>
        <w:t xml:space="preserve">with different letters (during the same time frame) were significantly different, </w:t>
      </w:r>
      <w:r w:rsidRPr="007E4C0B">
        <w:rPr>
          <w:rFonts w:eastAsia="SimSun"/>
          <w:i/>
          <w:color w:val="auto"/>
          <w:lang w:val="en"/>
        </w:rPr>
        <w:t>p</w:t>
      </w:r>
      <w:r w:rsidRPr="007E4C0B">
        <w:rPr>
          <w:rFonts w:eastAsia="SimSun"/>
          <w:color w:val="auto"/>
          <w:lang w:val="en"/>
        </w:rPr>
        <w:t xml:space="preserve"> &lt; 0.05.</w:t>
      </w:r>
    </w:p>
    <w:p w14:paraId="75419F0A" w14:textId="77777777" w:rsidR="00B0717B" w:rsidRPr="007E4C0B" w:rsidRDefault="00B0717B" w:rsidP="00B0717B">
      <w:pPr>
        <w:pStyle w:val="MDPI41tablecaption"/>
        <w:rPr>
          <w:snapToGrid w:val="0"/>
          <w:color w:val="auto"/>
        </w:rPr>
      </w:pPr>
      <w:r w:rsidRPr="007E4C0B">
        <w:rPr>
          <w:b/>
          <w:snapToGrid w:val="0"/>
          <w:color w:val="auto"/>
        </w:rPr>
        <w:t>Table S1.</w:t>
      </w:r>
      <w:r w:rsidRPr="007E4C0B">
        <w:rPr>
          <w:snapToGrid w:val="0"/>
          <w:color w:val="auto"/>
        </w:rPr>
        <w:t xml:space="preserve"> Sample meals and macronutrients distributions for the 24-h controlled diet before each test day based on a 2000-calorie diet.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2728"/>
        <w:gridCol w:w="1651"/>
        <w:gridCol w:w="1816"/>
        <w:gridCol w:w="1146"/>
        <w:gridCol w:w="1344"/>
      </w:tblGrid>
      <w:tr w:rsidR="00C83D05" w:rsidRPr="007E4C0B" w14:paraId="69393CE0" w14:textId="77777777" w:rsidTr="00C83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17F290F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Meal/Men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5709FA" w14:textId="516E7516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Total </w:t>
            </w:r>
            <w:r w:rsidR="00DC555E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C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alories, Kc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269A74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Carbohydrate, g (% 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003DCB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Fat, g (% 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4F4C91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Protein, g (% E)</w:t>
            </w:r>
          </w:p>
        </w:tc>
      </w:tr>
      <w:tr w:rsidR="00C83D05" w:rsidRPr="007E4C0B" w14:paraId="22C7DEA0" w14:textId="77777777" w:rsidTr="00C83D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E15449" w14:textId="77777777" w:rsidR="00B0717B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B</w:t>
            </w:r>
            <w:r w:rsidR="00B0717B" w:rsidRPr="007E4C0B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reakfa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6B587A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5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2DFFA2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65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 (4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2B4D65A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24 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g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(4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8FEEC5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13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 (10%)</w:t>
            </w:r>
          </w:p>
        </w:tc>
      </w:tr>
      <w:tr w:rsidR="00C83D05" w:rsidRPr="007E4C0B" w14:paraId="5A0A9B79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68B46F9F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Blueberries</w:t>
            </w:r>
          </w:p>
        </w:tc>
        <w:tc>
          <w:tcPr>
            <w:tcW w:w="0" w:type="auto"/>
            <w:vMerge/>
            <w:vAlign w:val="center"/>
          </w:tcPr>
          <w:p w14:paraId="6D2B1C3F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9E795E6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46E5985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86D094E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7FA8E910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63FB5C41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Buttermilk Pancakes</w:t>
            </w:r>
          </w:p>
        </w:tc>
        <w:tc>
          <w:tcPr>
            <w:tcW w:w="0" w:type="auto"/>
            <w:vMerge/>
            <w:vAlign w:val="center"/>
          </w:tcPr>
          <w:p w14:paraId="3D0F07A6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4A54393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31E10D4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3787839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1DFCCC6E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E01FA29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Butter, salted</w:t>
            </w:r>
          </w:p>
        </w:tc>
        <w:tc>
          <w:tcPr>
            <w:tcW w:w="0" w:type="auto"/>
            <w:vMerge/>
            <w:vAlign w:val="center"/>
          </w:tcPr>
          <w:p w14:paraId="7CE6A75F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7AFD55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F98E8F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82EFF16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233CBC76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63B5ED9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Breakfast Syrup</w:t>
            </w:r>
          </w:p>
        </w:tc>
        <w:tc>
          <w:tcPr>
            <w:tcW w:w="0" w:type="auto"/>
            <w:vMerge/>
            <w:vAlign w:val="center"/>
          </w:tcPr>
          <w:p w14:paraId="2EB257DE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AE1997F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BCA594F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CD0D9B4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685F52B1" w14:textId="77777777" w:rsidTr="00C83D05">
        <w:trPr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C16CE43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Apple Juice</w:t>
            </w:r>
          </w:p>
        </w:tc>
        <w:tc>
          <w:tcPr>
            <w:tcW w:w="0" w:type="auto"/>
            <w:vMerge/>
            <w:vAlign w:val="center"/>
          </w:tcPr>
          <w:p w14:paraId="41F3C08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F2E9D64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A58D9B2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DA46FB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2FC59F62" w14:textId="77777777" w:rsidTr="00C83D0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F43083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Turkey Bac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F5CDC2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E35FD8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E0CF89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86B474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30DC96AC" w14:textId="77777777" w:rsidTr="00C83D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B8032E4" w14:textId="77777777" w:rsidR="00B0717B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Lun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28D3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58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F1E2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68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 (4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2CA9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23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 (3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54D1F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24</w:t>
            </w:r>
            <w:r w:rsidR="00C83D05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 (17%)</w:t>
            </w:r>
          </w:p>
        </w:tc>
      </w:tr>
      <w:tr w:rsidR="00C83D05" w:rsidRPr="007E4C0B" w14:paraId="21EA64B6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198D1A6E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Diet Soda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3BAE8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A420BA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8860A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F1B646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22EFA9DA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38266652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Chicken Breast Pattie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302737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5D3123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32E27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276F90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493A2518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5F53CF0F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wiss Cheese Slice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3B5B80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320A4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C20CC7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12236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68FE6DF2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56ADDB64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alad dressing,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C67BB8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852D5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2A3BB9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421A7A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3707017B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3CCBC87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andwich bun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931D3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A960FE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FAB4F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FDF0A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2BAE71F4" w14:textId="77777777" w:rsidTr="00C83D05">
        <w:trPr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2D093FE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Vegetables with Marinara Sauc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CA359D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77A6A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41D7C5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FF7EC0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12387D7B" w14:textId="77777777" w:rsidTr="00C83D0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566E30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mandarin orange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CE0B65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97E101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9FCFD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F6055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5060AB99" w14:textId="77777777" w:rsidTr="00C83D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329042" w14:textId="77777777" w:rsidR="00C83D05" w:rsidRPr="007E4C0B" w:rsidRDefault="00C83D05" w:rsidP="00C83D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73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Afternoon Snack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ECC5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2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35A2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44 g (6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4930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10 g (3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9F44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11 g (10%)</w:t>
            </w:r>
          </w:p>
        </w:tc>
      </w:tr>
      <w:tr w:rsidR="00C83D05" w:rsidRPr="007E4C0B" w14:paraId="6DC704EC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27A3F9C1" w14:textId="77777777" w:rsidR="00C83D05" w:rsidRPr="007E4C0B" w:rsidRDefault="00C83D05" w:rsidP="00C83D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73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Popcorn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B12D8A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2CEB77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51F005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71EE12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775798F7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714D084" w14:textId="77777777" w:rsidR="00C83D05" w:rsidRPr="007E4C0B" w:rsidRDefault="00C83D05" w:rsidP="00C83D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73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Diet soda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901851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01B663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BEE16F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DB47A1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786F1109" w14:textId="77777777" w:rsidTr="00C83D05">
        <w:trPr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69445BF" w14:textId="77777777" w:rsidR="00C83D05" w:rsidRPr="007E4C0B" w:rsidRDefault="00C83D05" w:rsidP="00C83D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73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1% milk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44AC18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8AEA5D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4DBCDE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534446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0A8DB51F" w14:textId="77777777" w:rsidTr="00C83D0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ED7DC7" w14:textId="77777777" w:rsidR="00C83D05" w:rsidRPr="007E4C0B" w:rsidRDefault="00C83D05" w:rsidP="00C83D0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73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Granola bar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FF30B5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FC5B6E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4C7656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47FF5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0640E544" w14:textId="77777777" w:rsidTr="00C83D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6A14F0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/>
                <w:color w:val="auto"/>
                <w:sz w:val="16"/>
                <w:szCs w:val="16"/>
              </w:rPr>
              <w:t>Dinn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B2419B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5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8BD26A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64 g (4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141721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16 g (25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C83908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44 g (31%)</w:t>
            </w:r>
          </w:p>
        </w:tc>
      </w:tr>
      <w:tr w:rsidR="00C83D05" w:rsidRPr="007E4C0B" w14:paraId="1F454B44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2A810D6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Whole Grain Instant Brown Rice</w:t>
            </w:r>
          </w:p>
        </w:tc>
        <w:tc>
          <w:tcPr>
            <w:tcW w:w="0" w:type="auto"/>
            <w:vMerge/>
            <w:vAlign w:val="center"/>
          </w:tcPr>
          <w:p w14:paraId="049A9EE3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ACE2656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1A180BC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BD46C22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4E6AD9DE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40652D5F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Beef, tenderloin</w:t>
            </w:r>
          </w:p>
        </w:tc>
        <w:tc>
          <w:tcPr>
            <w:tcW w:w="0" w:type="auto"/>
            <w:vMerge/>
            <w:vAlign w:val="center"/>
          </w:tcPr>
          <w:p w14:paraId="048A5BCC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AF0631F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3177714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63FF370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732232A0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743503BE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nowpea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30DD9805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01DC55E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12980E9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0435BB6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25A4498B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01FD1858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oy sauce</w:t>
            </w:r>
          </w:p>
        </w:tc>
        <w:tc>
          <w:tcPr>
            <w:tcW w:w="0" w:type="auto"/>
            <w:vMerge/>
            <w:vAlign w:val="center"/>
          </w:tcPr>
          <w:p w14:paraId="659B90F4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C14C832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450F1B1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054F0BD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4F0BE969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2AA62CE5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Mixed vegetables</w:t>
            </w:r>
          </w:p>
        </w:tc>
        <w:tc>
          <w:tcPr>
            <w:tcW w:w="0" w:type="auto"/>
            <w:vMerge/>
            <w:vAlign w:val="center"/>
          </w:tcPr>
          <w:p w14:paraId="44150709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5BBC6CC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FC67AD8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C637853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7596C957" w14:textId="77777777" w:rsidTr="00C83D05">
        <w:trPr>
          <w:jc w:val="center"/>
        </w:trPr>
        <w:tc>
          <w:tcPr>
            <w:tcW w:w="0" w:type="auto"/>
            <w:noWrap/>
            <w:vAlign w:val="center"/>
          </w:tcPr>
          <w:p w14:paraId="17063225" w14:textId="056E7A66" w:rsidR="00C83D05" w:rsidRPr="007E4C0B" w:rsidRDefault="00C83D05" w:rsidP="00DC55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Fat Free Devil</w:t>
            </w:r>
            <w:r w:rsidR="00DC555E"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’</w:t>
            </w: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s Food Cookie Cakes</w:t>
            </w:r>
          </w:p>
        </w:tc>
        <w:tc>
          <w:tcPr>
            <w:tcW w:w="0" w:type="auto"/>
            <w:vMerge/>
            <w:vAlign w:val="center"/>
          </w:tcPr>
          <w:p w14:paraId="63BE767A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CD419A3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FE84A99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8294E4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09CD0994" w14:textId="77777777" w:rsidTr="00C83D05">
        <w:trPr>
          <w:trHeight w:val="7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4B6F8A1" w14:textId="77777777" w:rsidR="00C83D05" w:rsidRPr="007E4C0B" w:rsidRDefault="00C83D05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Broccoli in Cheese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6D1339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8770A2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F8EB83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6FF9BF" w14:textId="77777777" w:rsidR="00C83D05" w:rsidRPr="007E4C0B" w:rsidRDefault="00C83D05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</w:p>
        </w:tc>
      </w:tr>
      <w:tr w:rsidR="00C83D05" w:rsidRPr="007E4C0B" w14:paraId="0963CE2E" w14:textId="77777777" w:rsidTr="00C83D0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19F5298A" w14:textId="77777777" w:rsidR="00B0717B" w:rsidRPr="007E4C0B" w:rsidRDefault="00B0717B" w:rsidP="00C83D0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476481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E78CBE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~241</w:t>
            </w:r>
            <w:r w:rsidR="00C83D05"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g (4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0F33CE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~73</w:t>
            </w:r>
            <w:r w:rsidR="00C83D05"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g (3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435D6C" w14:textId="77777777" w:rsidR="00B0717B" w:rsidRPr="007E4C0B" w:rsidRDefault="00B0717B" w:rsidP="00C83D05">
            <w:pPr>
              <w:tabs>
                <w:tab w:val="decimal" w:pos="36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92</w:t>
            </w:r>
            <w:r w:rsidR="00C83D05"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color w:val="auto"/>
                <w:sz w:val="16"/>
                <w:szCs w:val="16"/>
              </w:rPr>
              <w:t>g (18%)</w:t>
            </w:r>
          </w:p>
        </w:tc>
      </w:tr>
    </w:tbl>
    <w:p w14:paraId="54E97B4C" w14:textId="77777777" w:rsidR="00B0717B" w:rsidRPr="007E4C0B" w:rsidRDefault="000C1BEA" w:rsidP="000C1BEA">
      <w:pPr>
        <w:pStyle w:val="MDPI41tablecaption"/>
        <w:jc w:val="center"/>
        <w:rPr>
          <w:snapToGrid w:val="0"/>
          <w:color w:val="auto"/>
        </w:rPr>
      </w:pPr>
      <w:r w:rsidRPr="007E4C0B">
        <w:rPr>
          <w:b/>
        </w:rPr>
        <w:lastRenderedPageBreak/>
        <w:t>Table S2.</w:t>
      </w:r>
      <w:r w:rsidRPr="007E4C0B">
        <w:t xml:space="preserve"> Nutrient composition of test breakfast sandwich</w:t>
      </w:r>
      <w:r w:rsidRPr="007E4C0B">
        <w:rPr>
          <w:snapToGrid w:val="0"/>
          <w:color w:val="auto"/>
        </w:rPr>
        <w:t>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417"/>
        <w:gridCol w:w="1300"/>
        <w:gridCol w:w="1386"/>
        <w:gridCol w:w="1576"/>
        <w:gridCol w:w="732"/>
        <w:gridCol w:w="1081"/>
      </w:tblGrid>
      <w:tr w:rsidR="000C1BEA" w:rsidRPr="007E4C0B" w14:paraId="71CE3CE2" w14:textId="77777777" w:rsidTr="000C1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C2C027B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color w:val="auto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F67E36D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color w:val="auto"/>
                <w:sz w:val="18"/>
                <w:szCs w:val="18"/>
              </w:rPr>
              <w:t>Energy (kcal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F8CB606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color w:val="auto"/>
                <w:sz w:val="18"/>
                <w:szCs w:val="18"/>
              </w:rPr>
              <w:t>Total CHO (g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42FCD76" w14:textId="74361814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Dietary </w:t>
            </w:r>
            <w:r w:rsidR="00DC555E" w:rsidRPr="007E4C0B">
              <w:rPr>
                <w:rFonts w:ascii="Palatino Linotype" w:hAnsi="Palatino Linotype"/>
                <w:sz w:val="18"/>
                <w:szCs w:val="18"/>
              </w:rPr>
              <w:t>F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iber (g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8E9F411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color w:val="auto"/>
                <w:sz w:val="18"/>
                <w:szCs w:val="18"/>
              </w:rPr>
              <w:t>Fat (g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24525F7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color w:val="auto"/>
                <w:sz w:val="18"/>
                <w:szCs w:val="18"/>
              </w:rPr>
              <w:t>Protein (g)</w:t>
            </w:r>
          </w:p>
        </w:tc>
      </w:tr>
      <w:tr w:rsidR="000C1BEA" w:rsidRPr="007E4C0B" w14:paraId="6374C96A" w14:textId="77777777" w:rsidTr="000C1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002A73C" w14:textId="7642208C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Cooked ham (44</w:t>
            </w:r>
            <w:r w:rsidR="00DC555E" w:rsidRPr="007E4C0B">
              <w:rPr>
                <w:rFonts w:ascii="Palatino Linotype" w:hAnsi="Palatino Linotype"/>
                <w:b w:val="0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g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D66976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98A457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6E57A98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C9CDCA7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8C9DECB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0C1BEA" w:rsidRPr="007E4C0B" w14:paraId="22952FAB" w14:textId="77777777" w:rsidTr="000C1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5FE624" w14:textId="039B4210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Scrambled whole egg (39</w:t>
            </w:r>
            <w:r w:rsidR="00DC555E" w:rsidRPr="007E4C0B">
              <w:rPr>
                <w:rFonts w:ascii="Palatino Linotype" w:hAnsi="Palatino Linotype"/>
                <w:b w:val="0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g)</w:t>
            </w:r>
          </w:p>
        </w:tc>
        <w:tc>
          <w:tcPr>
            <w:tcW w:w="0" w:type="auto"/>
            <w:vAlign w:val="center"/>
          </w:tcPr>
          <w:p w14:paraId="040CA582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74362911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CD25DE5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D69099D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1A28356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</w:tr>
      <w:tr w:rsidR="000C1BEA" w:rsidRPr="007E4C0B" w14:paraId="2CE04580" w14:textId="77777777" w:rsidTr="000C1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527A27" w14:textId="0A554095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White bread (75</w:t>
            </w:r>
            <w:r w:rsidR="00DC555E" w:rsidRPr="007E4C0B">
              <w:rPr>
                <w:rFonts w:ascii="Palatino Linotype" w:hAnsi="Palatino Linotype"/>
                <w:b w:val="0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50B81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70578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98982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D33EB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D833B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</w:tr>
      <w:tr w:rsidR="000C1BEA" w:rsidRPr="007E4C0B" w14:paraId="26750044" w14:textId="77777777" w:rsidTr="000C1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D71BE3" w14:textId="62D46C8D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Margarine (5</w:t>
            </w:r>
            <w:r w:rsidR="00DC555E" w:rsidRPr="007E4C0B">
              <w:rPr>
                <w:rFonts w:ascii="Palatino Linotype" w:hAnsi="Palatino Linotype"/>
                <w:b w:val="0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g)</w:t>
            </w:r>
          </w:p>
        </w:tc>
        <w:tc>
          <w:tcPr>
            <w:tcW w:w="0" w:type="auto"/>
            <w:vAlign w:val="center"/>
          </w:tcPr>
          <w:p w14:paraId="0155ABE2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4EAFBD77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7045932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DEA5BD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488FD94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C1BEA" w:rsidRPr="007E4C0B" w14:paraId="10A1EAFE" w14:textId="77777777" w:rsidTr="000C1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19800F3" w14:textId="5A46A27D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Jelly (14</w:t>
            </w:r>
            <w:r w:rsidR="00DC555E" w:rsidRPr="007E4C0B">
              <w:rPr>
                <w:rFonts w:ascii="Palatino Linotype" w:hAnsi="Palatino Linotype"/>
                <w:b w:val="0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958B8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D8128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0AE2D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6DB9A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361F5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0C1BEA" w:rsidRPr="007E4C0B" w14:paraId="388D7B36" w14:textId="77777777" w:rsidTr="000C1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2EC0D6D6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36FE8AF0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5E24DFB2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47A68695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5A85D094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14:paraId="5A9F9E6C" w14:textId="77777777" w:rsidR="000C1BEA" w:rsidRPr="007E4C0B" w:rsidRDefault="000C1BEA" w:rsidP="000C1BEA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</w:tr>
    </w:tbl>
    <w:p w14:paraId="26BCA8A0" w14:textId="77777777" w:rsidR="000C1BEA" w:rsidRPr="007E4C0B" w:rsidRDefault="00D16074" w:rsidP="00D16074">
      <w:pPr>
        <w:pStyle w:val="MDPI41tablecaption"/>
        <w:jc w:val="center"/>
        <w:rPr>
          <w:snapToGrid w:val="0"/>
          <w:color w:val="auto"/>
        </w:rPr>
      </w:pPr>
      <w:r w:rsidRPr="007E4C0B">
        <w:rPr>
          <w:b/>
        </w:rPr>
        <w:t>Table S3.</w:t>
      </w:r>
      <w:r w:rsidRPr="007E4C0B">
        <w:t xml:space="preserve"> Subjects’ dietary intakes and body compositions before and at the end of the study</w:t>
      </w:r>
      <w:r w:rsidRPr="007E4C0B">
        <w:rPr>
          <w:snapToGrid w:val="0"/>
          <w:color w:val="auto"/>
        </w:rPr>
        <w:t>.</w:t>
      </w:r>
    </w:p>
    <w:tbl>
      <w:tblPr>
        <w:tblStyle w:val="TableSimple2"/>
        <w:tblW w:w="0" w:type="auto"/>
        <w:jc w:val="center"/>
        <w:tblLook w:val="0420" w:firstRow="1" w:lastRow="0" w:firstColumn="0" w:lastColumn="0" w:noHBand="0" w:noVBand="1"/>
      </w:tblPr>
      <w:tblGrid>
        <w:gridCol w:w="2602"/>
        <w:gridCol w:w="1242"/>
        <w:gridCol w:w="1026"/>
        <w:gridCol w:w="1026"/>
        <w:gridCol w:w="976"/>
      </w:tblGrid>
      <w:tr w:rsidR="00D16074" w:rsidRPr="007E4C0B" w14:paraId="2582FE66" w14:textId="77777777" w:rsidTr="00D16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9DCC1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AAFFD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924EBF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Before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87E1483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End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7E5C9FE" w14:textId="43C42651" w:rsidR="00D16074" w:rsidRPr="007E4C0B" w:rsidRDefault="00DC555E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 w:val="0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i/>
                <w:color w:val="000000" w:themeColor="text1"/>
                <w:sz w:val="18"/>
                <w:szCs w:val="18"/>
              </w:rPr>
              <w:t>p</w:t>
            </w:r>
            <w:r w:rsidR="00D16074"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V</w:t>
            </w:r>
            <w:r w:rsidR="00D16074"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ue *</w:t>
            </w:r>
          </w:p>
        </w:tc>
      </w:tr>
      <w:tr w:rsidR="00D16074" w:rsidRPr="007E4C0B" w14:paraId="2280F176" w14:textId="77777777" w:rsidTr="00D1607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6662D3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EA155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1788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9CFA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FEFD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D16074" w:rsidRPr="007E4C0B" w14:paraId="58B15DAC" w14:textId="77777777" w:rsidTr="00D16074">
        <w:trPr>
          <w:jc w:val="center"/>
        </w:trPr>
        <w:tc>
          <w:tcPr>
            <w:tcW w:w="0" w:type="auto"/>
            <w:vMerge w:val="restart"/>
            <w:vAlign w:val="center"/>
          </w:tcPr>
          <w:p w14:paraId="47BBF3FD" w14:textId="552F824D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Total energy intake (kcal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08C0CA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14:paraId="67CD163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899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41D914E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805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4003466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D16074" w:rsidRPr="007E4C0B" w14:paraId="0A4BA4BE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763716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02D8DC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Normal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vAlign w:val="center"/>
            <w:hideMark/>
          </w:tcPr>
          <w:p w14:paraId="6146323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905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90</w:t>
            </w:r>
          </w:p>
        </w:tc>
        <w:tc>
          <w:tcPr>
            <w:tcW w:w="0" w:type="auto"/>
            <w:vAlign w:val="center"/>
            <w:hideMark/>
          </w:tcPr>
          <w:p w14:paraId="5D01F81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805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97</w:t>
            </w:r>
          </w:p>
        </w:tc>
        <w:tc>
          <w:tcPr>
            <w:tcW w:w="0" w:type="auto"/>
            <w:vAlign w:val="center"/>
            <w:hideMark/>
          </w:tcPr>
          <w:p w14:paraId="2F988C5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D16074" w:rsidRPr="007E4C0B" w14:paraId="5644539C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FBD20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561E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9FBC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890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BD4D8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802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4D38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D16074" w:rsidRPr="007E4C0B" w14:paraId="5AEF43DA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4878E4" w14:textId="0534C3E9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Carbohydrate intake (g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5287E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4E19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28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03A7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1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90FAB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D16074" w:rsidRPr="007E4C0B" w14:paraId="21A12212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80AE853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F81B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47A0CB0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31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3</w:t>
            </w:r>
          </w:p>
        </w:tc>
        <w:tc>
          <w:tcPr>
            <w:tcW w:w="0" w:type="auto"/>
            <w:vAlign w:val="center"/>
            <w:hideMark/>
          </w:tcPr>
          <w:p w14:paraId="7E98F10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13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3</w:t>
            </w:r>
          </w:p>
        </w:tc>
        <w:tc>
          <w:tcPr>
            <w:tcW w:w="0" w:type="auto"/>
            <w:vAlign w:val="center"/>
            <w:hideMark/>
          </w:tcPr>
          <w:p w14:paraId="4C63898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D16074" w:rsidRPr="007E4C0B" w14:paraId="76EB73B5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A4CE5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8C326C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77452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2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A3F26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15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75D8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D16074" w:rsidRPr="007E4C0B" w14:paraId="0C528FD3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C2D00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Carbohydrate intak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37E5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02119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4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8B23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4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A510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D16074" w:rsidRPr="007E4C0B" w14:paraId="2410B9AF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66439D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0AC83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5EAEBB4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vAlign w:val="center"/>
            <w:hideMark/>
          </w:tcPr>
          <w:p w14:paraId="70540EA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vAlign w:val="center"/>
            <w:hideMark/>
          </w:tcPr>
          <w:p w14:paraId="63C1FCE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D16074" w:rsidRPr="007E4C0B" w14:paraId="19097D37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B0412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C008B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1B8AB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A5120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5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0787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D16074" w:rsidRPr="007E4C0B" w14:paraId="363E0591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156BB1" w14:textId="14867451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Protein intake (g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12E6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EF169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42769A" w14:textId="055EBD2F" w:rsidR="00D16074" w:rsidRPr="007E4C0B" w:rsidRDefault="00DC555E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4</w:t>
            </w:r>
            <w:r w:rsidR="00D16074"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D16074"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="00D16074"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CC9A0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D16074" w:rsidRPr="007E4C0B" w14:paraId="247D26B2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4684B4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1D37E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6BF5EFC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5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4</w:t>
            </w:r>
          </w:p>
        </w:tc>
        <w:tc>
          <w:tcPr>
            <w:tcW w:w="0" w:type="auto"/>
            <w:vAlign w:val="center"/>
            <w:hideMark/>
          </w:tcPr>
          <w:p w14:paraId="54FCB03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5</w:t>
            </w:r>
          </w:p>
        </w:tc>
        <w:tc>
          <w:tcPr>
            <w:tcW w:w="0" w:type="auto"/>
            <w:vAlign w:val="center"/>
            <w:hideMark/>
          </w:tcPr>
          <w:p w14:paraId="7D00D87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D16074" w:rsidRPr="007E4C0B" w14:paraId="4021DE73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42500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04324C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A51D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8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39DB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0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F58CA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D16074" w:rsidRPr="007E4C0B" w14:paraId="3222B751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5FBE5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Protein intak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4E96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B662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A5CB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7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429C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D16074" w:rsidRPr="007E4C0B" w14:paraId="57D8740A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8DF6EF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B12A6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5DB4E3F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vAlign w:val="center"/>
            <w:hideMark/>
          </w:tcPr>
          <w:p w14:paraId="7F9A9B8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7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4D5C3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D16074" w:rsidRPr="007E4C0B" w14:paraId="14F1F6F2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E8825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DD343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948C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9942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151C7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D16074" w:rsidRPr="007E4C0B" w14:paraId="3BF14676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9B631B" w14:textId="101182E3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Total fat intake (g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5B75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C71E6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E55BA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2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A35D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D16074" w:rsidRPr="007E4C0B" w14:paraId="46D937DD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228FB4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3CA78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56F41D5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7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4</w:t>
            </w:r>
          </w:p>
        </w:tc>
        <w:tc>
          <w:tcPr>
            <w:tcW w:w="0" w:type="auto"/>
            <w:vAlign w:val="center"/>
            <w:hideMark/>
          </w:tcPr>
          <w:p w14:paraId="6E15918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1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4</w:t>
            </w:r>
          </w:p>
        </w:tc>
        <w:tc>
          <w:tcPr>
            <w:tcW w:w="0" w:type="auto"/>
            <w:vAlign w:val="center"/>
            <w:hideMark/>
          </w:tcPr>
          <w:p w14:paraId="4C7BDCF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D16074" w:rsidRPr="007E4C0B" w14:paraId="02F03B05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40F95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A799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0665E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8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0FC0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74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27F7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D16074" w:rsidRPr="007E4C0B" w14:paraId="4C7B22DE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14D2E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Fat intak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CE36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DE42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5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877DCC" w14:textId="0BE8F856" w:rsidR="00D16074" w:rsidRPr="007E4C0B" w:rsidRDefault="00DC555E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5</w:t>
            </w:r>
            <w:r w:rsidR="00D16074"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D16074"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="00D16074"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1C0B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D16074" w:rsidRPr="007E4C0B" w14:paraId="67754119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AF5783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10A59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67ADC87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4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EFFD3C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4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vAlign w:val="center"/>
            <w:hideMark/>
          </w:tcPr>
          <w:p w14:paraId="61D29A4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D16074" w:rsidRPr="007E4C0B" w14:paraId="36D26F26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4F5BD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2EEF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166BD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4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342FC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3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1AF91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D16074" w:rsidRPr="007E4C0B" w14:paraId="04989D00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FEDA73" w14:textId="73687815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Saturate fat intake (g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0F38D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5038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5F17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5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ED59B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D16074" w:rsidRPr="007E4C0B" w14:paraId="422F266E" w14:textId="77777777" w:rsidTr="00D16074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DCBCDB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9F883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093ABD8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D85489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2</w:t>
            </w:r>
          </w:p>
        </w:tc>
        <w:tc>
          <w:tcPr>
            <w:tcW w:w="0" w:type="auto"/>
            <w:vAlign w:val="center"/>
            <w:hideMark/>
          </w:tcPr>
          <w:p w14:paraId="6D3FC32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D16074" w:rsidRPr="007E4C0B" w14:paraId="474D77D9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E233B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E5A5B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13B2A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2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981A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2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B03E2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D16074" w:rsidRPr="007E4C0B" w14:paraId="7069A078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FB8838" w14:textId="189143E0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Total dietary fiber (g</w:t>
            </w:r>
            <w:r w:rsidR="005E0A8E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/day</w:t>
            </w:r>
            <w:r w:rsidRPr="007E4C0B"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56B4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1D06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74B3B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1F6B7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D16074" w:rsidRPr="007E4C0B" w14:paraId="559C3597" w14:textId="77777777" w:rsidTr="00D16074">
        <w:trPr>
          <w:jc w:val="center"/>
        </w:trPr>
        <w:tc>
          <w:tcPr>
            <w:tcW w:w="0" w:type="auto"/>
            <w:vMerge/>
            <w:vAlign w:val="center"/>
          </w:tcPr>
          <w:p w14:paraId="1F3E144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9DBFC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</w:tcPr>
          <w:p w14:paraId="5DD37ED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5B63C3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30438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D16074" w:rsidRPr="007E4C0B" w14:paraId="3A46D11D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C0B2A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919CFC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048D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1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80D8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6</w:t>
            </w:r>
            <w:r w:rsidRPr="007E4C0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C5D5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D16074" w:rsidRPr="007E4C0B" w14:paraId="37202E78" w14:textId="77777777" w:rsidTr="00D1607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D129F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b/>
                <w:bCs/>
                <w:color w:val="000000" w:themeColor="text1"/>
                <w:sz w:val="18"/>
                <w:szCs w:val="18"/>
              </w:rPr>
              <w:t>Body com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42C54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9861D5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4EE0537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A4AEAD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D16074" w:rsidRPr="007E4C0B" w14:paraId="0595518F" w14:textId="77777777" w:rsidTr="00D16074">
        <w:trPr>
          <w:jc w:val="center"/>
        </w:trPr>
        <w:tc>
          <w:tcPr>
            <w:tcW w:w="0" w:type="auto"/>
            <w:vMerge w:val="restart"/>
            <w:vAlign w:val="center"/>
          </w:tcPr>
          <w:p w14:paraId="68A38EC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Fat mass, %</w:t>
            </w:r>
          </w:p>
        </w:tc>
        <w:tc>
          <w:tcPr>
            <w:tcW w:w="0" w:type="auto"/>
            <w:vAlign w:val="center"/>
          </w:tcPr>
          <w:p w14:paraId="65AA4D2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14:paraId="515F971B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2.8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B34C5E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3.0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1298A8ED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D16074" w:rsidRPr="007E4C0B" w14:paraId="09E3B29F" w14:textId="77777777" w:rsidTr="00D16074">
        <w:trPr>
          <w:jc w:val="center"/>
        </w:trPr>
        <w:tc>
          <w:tcPr>
            <w:tcW w:w="0" w:type="auto"/>
            <w:vMerge/>
            <w:vAlign w:val="center"/>
          </w:tcPr>
          <w:p w14:paraId="4C669D0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A3440E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</w:tcPr>
          <w:p w14:paraId="6D76822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2.9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7.4</w:t>
            </w:r>
          </w:p>
        </w:tc>
        <w:tc>
          <w:tcPr>
            <w:tcW w:w="0" w:type="auto"/>
            <w:vAlign w:val="center"/>
          </w:tcPr>
          <w:p w14:paraId="766B434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3.7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7.0</w:t>
            </w:r>
          </w:p>
        </w:tc>
        <w:tc>
          <w:tcPr>
            <w:tcW w:w="0" w:type="auto"/>
            <w:vAlign w:val="center"/>
          </w:tcPr>
          <w:p w14:paraId="0C007DB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D16074" w:rsidRPr="007E4C0B" w14:paraId="39F91E41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7F4828C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E50F173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24B8133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42.6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8.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5A852C0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hAnsi="Palatino Linotype"/>
                <w:sz w:val="18"/>
                <w:szCs w:val="18"/>
              </w:rPr>
              <w:t>42.7 ± 8.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57B65B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D16074" w:rsidRPr="007E4C0B" w14:paraId="6DF64FCA" w14:textId="77777777" w:rsidTr="00D16074">
        <w:trPr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14:paraId="250A6D1F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Cs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Fat-free mass, %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C08F90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4584C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1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0402AA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0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9E6FFF6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D16074" w:rsidRPr="007E4C0B" w14:paraId="6184E19E" w14:textId="77777777" w:rsidTr="00D16074">
        <w:trPr>
          <w:jc w:val="center"/>
        </w:trPr>
        <w:tc>
          <w:tcPr>
            <w:tcW w:w="0" w:type="auto"/>
            <w:vMerge/>
            <w:vAlign w:val="center"/>
          </w:tcPr>
          <w:p w14:paraId="1D5FE6E8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2A02C4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</w:tcPr>
          <w:p w14:paraId="7DB8BA51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1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7.4</w:t>
            </w:r>
          </w:p>
        </w:tc>
        <w:tc>
          <w:tcPr>
            <w:tcW w:w="0" w:type="auto"/>
            <w:vAlign w:val="center"/>
          </w:tcPr>
          <w:p w14:paraId="32D0C09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0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7.0</w:t>
            </w:r>
          </w:p>
        </w:tc>
        <w:tc>
          <w:tcPr>
            <w:tcW w:w="0" w:type="auto"/>
            <w:vAlign w:val="center"/>
          </w:tcPr>
          <w:p w14:paraId="0D787749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D16074" w:rsidRPr="007E4C0B" w14:paraId="7793AE71" w14:textId="77777777" w:rsidTr="00D1607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1D049C8" w14:textId="77777777" w:rsidR="00D16074" w:rsidRPr="007E4C0B" w:rsidDel="00BF4ADA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AB6042" w14:textId="77777777" w:rsidR="00D16074" w:rsidRPr="007E4C0B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Prediabet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98C5AE" w14:textId="77777777" w:rsidR="00D16074" w:rsidRPr="007E4C0B" w:rsidDel="00BF4ADA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9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E467DF" w14:textId="77777777" w:rsidR="00D16074" w:rsidRPr="007E4C0B" w:rsidDel="00BF4ADA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 xml:space="preserve">57.4 </w:t>
            </w:r>
            <w:r w:rsidRPr="007E4C0B">
              <w:rPr>
                <w:rFonts w:ascii="Palatino Linotype" w:hAnsi="Palatino Linotype"/>
                <w:sz w:val="18"/>
                <w:szCs w:val="18"/>
              </w:rPr>
              <w:t>± 8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71B0AC" w14:textId="77777777" w:rsidR="00D16074" w:rsidRPr="007E4C0B" w:rsidDel="00BF4ADA" w:rsidRDefault="00D16074" w:rsidP="00D1607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</w:pPr>
            <w:r w:rsidRPr="007E4C0B">
              <w:rPr>
                <w:rFonts w:ascii="Palatino Linotype" w:eastAsia="Calibri" w:hAnsi="Palatino Linotype"/>
                <w:color w:val="000000" w:themeColor="text1"/>
                <w:sz w:val="18"/>
                <w:szCs w:val="18"/>
              </w:rPr>
              <w:t>0.90</w:t>
            </w:r>
          </w:p>
        </w:tc>
      </w:tr>
    </w:tbl>
    <w:p w14:paraId="77981DE8" w14:textId="3EC53317" w:rsidR="00124972" w:rsidRPr="007E4C0B" w:rsidRDefault="00124972" w:rsidP="00124972">
      <w:pPr>
        <w:pStyle w:val="MDPI43tablefooter"/>
        <w:ind w:left="425" w:right="425"/>
      </w:pPr>
      <w:r w:rsidRPr="007E4C0B">
        <w:rPr>
          <w:rFonts w:eastAsia="Calibri"/>
          <w:vertAlign w:val="superscript"/>
        </w:rPr>
        <w:t>&amp;</w:t>
      </w:r>
      <w:r w:rsidRPr="007E4C0B">
        <w:rPr>
          <w:rFonts w:eastAsia="Calibri"/>
        </w:rPr>
        <w:t xml:space="preserve"> </w:t>
      </w:r>
      <w:r w:rsidRPr="007E4C0B">
        <w:rPr>
          <w:bCs/>
        </w:rPr>
        <w:t xml:space="preserve">Data are Mean </w:t>
      </w:r>
      <w:r w:rsidRPr="007E4C0B">
        <w:t xml:space="preserve">± </w:t>
      </w:r>
      <w:r w:rsidRPr="007E4C0B">
        <w:rPr>
          <w:bCs/>
        </w:rPr>
        <w:t>SEM</w:t>
      </w:r>
      <w:r w:rsidRPr="007E4C0B">
        <w:t xml:space="preserve">; * Paired </w:t>
      </w:r>
      <w:r w:rsidRPr="007E4C0B">
        <w:rPr>
          <w:i/>
        </w:rPr>
        <w:t>t</w:t>
      </w:r>
      <w:r w:rsidRPr="007E4C0B">
        <w:t xml:space="preserve">-test before and at the end of the study; </w:t>
      </w:r>
      <w:bookmarkStart w:id="1" w:name="OLE_LINK4"/>
      <w:bookmarkStart w:id="2" w:name="OLE_LINK5"/>
      <w:r w:rsidRPr="007E4C0B">
        <w:rPr>
          <w:vertAlign w:val="superscript"/>
        </w:rPr>
        <w:t>$</w:t>
      </w:r>
      <w:bookmarkEnd w:id="1"/>
      <w:bookmarkEnd w:id="2"/>
      <w:r w:rsidRPr="007E4C0B">
        <w:t xml:space="preserve"> Subjects were categorized into two groups: Normal: HbA1c &lt;5.7%, </w:t>
      </w:r>
      <w:proofErr w:type="spellStart"/>
      <w:r w:rsidRPr="007E4C0B">
        <w:t>prediabetes</w:t>
      </w:r>
      <w:proofErr w:type="spellEnd"/>
      <w:r w:rsidRPr="007E4C0B">
        <w:t>: 5.7%</w:t>
      </w:r>
      <w:r w:rsidR="003E41D3" w:rsidRPr="007E4C0B">
        <w:t xml:space="preserve"> </w:t>
      </w:r>
      <w:r w:rsidRPr="007E4C0B">
        <w:t>≤ HbA1c &lt;</w:t>
      </w:r>
      <w:r w:rsidR="003E41D3" w:rsidRPr="007E4C0B">
        <w:t xml:space="preserve"> </w:t>
      </w:r>
      <w:r w:rsidRPr="007E4C0B">
        <w:t>6.5%).</w:t>
      </w:r>
    </w:p>
    <w:p w14:paraId="21C04D09" w14:textId="77777777" w:rsidR="00805C4B" w:rsidRPr="007E4C0B" w:rsidRDefault="00805C4B">
      <w:pPr>
        <w:spacing w:line="240" w:lineRule="auto"/>
        <w:jc w:val="left"/>
        <w:rPr>
          <w:rFonts w:ascii="Palatino Linotype" w:hAnsi="Palatino Linotype" w:cstheme="minorBidi"/>
          <w:b/>
          <w:color w:val="000000" w:themeColor="text1"/>
          <w:sz w:val="18"/>
          <w:szCs w:val="24"/>
          <w:lang w:bidi="en-US"/>
        </w:rPr>
      </w:pPr>
      <w:r w:rsidRPr="007E4C0B">
        <w:rPr>
          <w:b/>
          <w:color w:val="000000" w:themeColor="text1"/>
          <w:szCs w:val="24"/>
        </w:rPr>
        <w:br w:type="page"/>
      </w:r>
    </w:p>
    <w:p w14:paraId="69582091" w14:textId="77777777" w:rsidR="00F96440" w:rsidRPr="007E4C0B" w:rsidRDefault="00F96440" w:rsidP="00F96440">
      <w:pPr>
        <w:pStyle w:val="MDPI41tablecaption"/>
        <w:jc w:val="center"/>
      </w:pPr>
      <w:r w:rsidRPr="007E4C0B">
        <w:rPr>
          <w:b/>
          <w:color w:val="000000" w:themeColor="text1"/>
          <w:szCs w:val="24"/>
        </w:rPr>
        <w:lastRenderedPageBreak/>
        <w:t>Table S4.</w:t>
      </w:r>
      <w:r w:rsidRPr="007E4C0B">
        <w:rPr>
          <w:color w:val="000000" w:themeColor="text1"/>
          <w:szCs w:val="24"/>
        </w:rPr>
        <w:t xml:space="preserve"> </w:t>
      </w:r>
      <w:r w:rsidRPr="007E4C0B">
        <w:t>Fasting state glucose homeostasis on the test mornings for each beverage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035"/>
        <w:gridCol w:w="856"/>
        <w:gridCol w:w="856"/>
        <w:gridCol w:w="856"/>
        <w:gridCol w:w="1208"/>
        <w:gridCol w:w="1216"/>
        <w:gridCol w:w="1101"/>
      </w:tblGrid>
      <w:tr w:rsidR="00F96440" w:rsidRPr="007E4C0B" w14:paraId="748EC87A" w14:textId="77777777" w:rsidTr="00F96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E653C2" w14:textId="77777777" w:rsidR="00F96440" w:rsidRPr="007E4C0B" w:rsidRDefault="00F96440" w:rsidP="00F96440">
            <w:pPr>
              <w:pStyle w:val="MDPI31text"/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827B2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7B8FE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D0E69A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J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2B8561" w14:textId="19669B85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Fat-</w:t>
            </w:r>
            <w:r w:rsidR="00DC555E"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F</w:t>
            </w: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ree </w:t>
            </w:r>
            <w:r w:rsidR="00DC555E"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M</w:t>
            </w: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l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A88F23" w14:textId="7DE2F4F6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Low-</w:t>
            </w:r>
            <w:r w:rsidR="00DC555E"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F</w:t>
            </w: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at </w:t>
            </w:r>
            <w:r w:rsidR="00DC555E"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M</w:t>
            </w: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l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8814B1" w14:textId="563DDA5F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Whole </w:t>
            </w:r>
            <w:r w:rsidR="00DC555E"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M</w:t>
            </w: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lk</w:t>
            </w:r>
          </w:p>
        </w:tc>
      </w:tr>
      <w:tr w:rsidR="00F96440" w:rsidRPr="007E4C0B" w14:paraId="25D67B2B" w14:textId="77777777" w:rsidTr="00F9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24ADEC07" w14:textId="77777777" w:rsidR="00F96440" w:rsidRPr="007E4C0B" w:rsidRDefault="00F96440" w:rsidP="00F96440">
            <w:pPr>
              <w:pStyle w:val="MDPI31text"/>
              <w:spacing w:line="24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  <w:r w:rsidRPr="007E4C0B">
              <w:rPr>
                <w:b w:val="0"/>
                <w:sz w:val="16"/>
                <w:szCs w:val="16"/>
              </w:rPr>
              <w:t>Fasting glucose (mg/</w:t>
            </w:r>
            <w:proofErr w:type="spellStart"/>
            <w:r w:rsidRPr="007E4C0B">
              <w:rPr>
                <w:b w:val="0"/>
                <w:sz w:val="16"/>
                <w:szCs w:val="16"/>
              </w:rPr>
              <w:t>dL</w:t>
            </w:r>
            <w:proofErr w:type="spellEnd"/>
            <w:r w:rsidRPr="007E4C0B">
              <w:rPr>
                <w:b w:val="0"/>
                <w:sz w:val="16"/>
                <w:szCs w:val="16"/>
              </w:rPr>
              <w:t>)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449E30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1.7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56284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3.6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513BF2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2.3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756C28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2.3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3320B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2.7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39EF9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2.3 ± 1.5</w:t>
            </w:r>
          </w:p>
        </w:tc>
      </w:tr>
      <w:tr w:rsidR="00F96440" w:rsidRPr="007E4C0B" w14:paraId="4BD2813C" w14:textId="77777777" w:rsidTr="00F964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3FE9C1" w14:textId="77777777" w:rsidR="00F96440" w:rsidRPr="007E4C0B" w:rsidRDefault="00F96440" w:rsidP="00F96440">
            <w:pPr>
              <w:pStyle w:val="MDPI31text"/>
              <w:spacing w:line="24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  <w:r w:rsidRPr="007E4C0B">
              <w:rPr>
                <w:b w:val="0"/>
                <w:sz w:val="16"/>
                <w:szCs w:val="16"/>
              </w:rPr>
              <w:t>Fasting insulin (µU/mL) *</w:t>
            </w:r>
          </w:p>
        </w:tc>
        <w:tc>
          <w:tcPr>
            <w:tcW w:w="0" w:type="auto"/>
            <w:vAlign w:val="center"/>
          </w:tcPr>
          <w:p w14:paraId="1EF74F62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0.9 ± 0.9</w:t>
            </w:r>
          </w:p>
        </w:tc>
        <w:tc>
          <w:tcPr>
            <w:tcW w:w="0" w:type="auto"/>
            <w:vAlign w:val="center"/>
          </w:tcPr>
          <w:p w14:paraId="10AD13E8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.0 ± 0.9</w:t>
            </w:r>
          </w:p>
        </w:tc>
        <w:tc>
          <w:tcPr>
            <w:tcW w:w="0" w:type="auto"/>
            <w:vAlign w:val="center"/>
          </w:tcPr>
          <w:p w14:paraId="5AE172B0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0.5 ± 0.9</w:t>
            </w:r>
          </w:p>
        </w:tc>
        <w:tc>
          <w:tcPr>
            <w:tcW w:w="0" w:type="auto"/>
            <w:vAlign w:val="center"/>
          </w:tcPr>
          <w:p w14:paraId="15F9A7C0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.3 ± 0.9</w:t>
            </w:r>
          </w:p>
        </w:tc>
        <w:tc>
          <w:tcPr>
            <w:tcW w:w="0" w:type="auto"/>
            <w:vAlign w:val="center"/>
          </w:tcPr>
          <w:p w14:paraId="25A5341D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0.8 ± 0.9</w:t>
            </w:r>
          </w:p>
        </w:tc>
        <w:tc>
          <w:tcPr>
            <w:tcW w:w="0" w:type="auto"/>
            <w:vAlign w:val="center"/>
          </w:tcPr>
          <w:p w14:paraId="4DCCFB53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.6 ± 0.9</w:t>
            </w:r>
          </w:p>
        </w:tc>
      </w:tr>
      <w:tr w:rsidR="00F96440" w:rsidRPr="007E4C0B" w14:paraId="7DBAC9CB" w14:textId="77777777" w:rsidTr="00F9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B4ABB8" w14:textId="77777777" w:rsidR="00F96440" w:rsidRPr="007E4C0B" w:rsidRDefault="00F96440" w:rsidP="00F96440">
            <w:pPr>
              <w:pStyle w:val="MDPI31text"/>
              <w:spacing w:line="24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  <w:r w:rsidRPr="007E4C0B">
              <w:rPr>
                <w:b w:val="0"/>
                <w:sz w:val="16"/>
                <w:szCs w:val="16"/>
              </w:rPr>
              <w:t>HOMA-IR *</w:t>
            </w:r>
          </w:p>
        </w:tc>
        <w:tc>
          <w:tcPr>
            <w:tcW w:w="0" w:type="auto"/>
            <w:vAlign w:val="center"/>
          </w:tcPr>
          <w:p w14:paraId="5F2C9246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5 ± 0.2</w:t>
            </w:r>
          </w:p>
        </w:tc>
        <w:tc>
          <w:tcPr>
            <w:tcW w:w="0" w:type="auto"/>
            <w:vAlign w:val="center"/>
          </w:tcPr>
          <w:p w14:paraId="4BF47EDD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8 ± 0.2</w:t>
            </w:r>
          </w:p>
        </w:tc>
        <w:tc>
          <w:tcPr>
            <w:tcW w:w="0" w:type="auto"/>
            <w:vAlign w:val="center"/>
          </w:tcPr>
          <w:p w14:paraId="7DB3D2A7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5 ± 0.2</w:t>
            </w:r>
          </w:p>
        </w:tc>
        <w:tc>
          <w:tcPr>
            <w:tcW w:w="0" w:type="auto"/>
            <w:vAlign w:val="center"/>
          </w:tcPr>
          <w:p w14:paraId="76A53FDC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5 ± 0.2</w:t>
            </w:r>
          </w:p>
        </w:tc>
        <w:tc>
          <w:tcPr>
            <w:tcW w:w="0" w:type="auto"/>
            <w:vAlign w:val="center"/>
          </w:tcPr>
          <w:p w14:paraId="3C8FCA0B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5 ± 0.2</w:t>
            </w:r>
          </w:p>
        </w:tc>
        <w:tc>
          <w:tcPr>
            <w:tcW w:w="0" w:type="auto"/>
            <w:vAlign w:val="center"/>
          </w:tcPr>
          <w:p w14:paraId="7346C9DB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7 ± 0.2</w:t>
            </w:r>
          </w:p>
        </w:tc>
      </w:tr>
      <w:tr w:rsidR="00F96440" w:rsidRPr="007E4C0B" w14:paraId="72A0632D" w14:textId="77777777" w:rsidTr="00F964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vAlign w:val="center"/>
          </w:tcPr>
          <w:p w14:paraId="01DC7F0A" w14:textId="77777777" w:rsidR="00F96440" w:rsidRPr="007E4C0B" w:rsidRDefault="00F96440" w:rsidP="00F96440">
            <w:pPr>
              <w:pStyle w:val="MDPI31text"/>
              <w:spacing w:line="24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  <w:r w:rsidRPr="007E4C0B">
              <w:rPr>
                <w:b w:val="0"/>
                <w:sz w:val="16"/>
                <w:szCs w:val="16"/>
              </w:rPr>
              <w:t>HOMA-β 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0253B7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5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5245FD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6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53AF5A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4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7B0DF9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5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D3B7B0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4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3AB78D" w14:textId="77777777" w:rsidR="00F96440" w:rsidRPr="007E4C0B" w:rsidRDefault="00F96440" w:rsidP="00F96440">
            <w:pPr>
              <w:suppressLineNumbers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E4C0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5 ± 0.2</w:t>
            </w:r>
          </w:p>
        </w:tc>
      </w:tr>
    </w:tbl>
    <w:p w14:paraId="0E09B614" w14:textId="77777777" w:rsidR="00F96440" w:rsidRPr="00F96440" w:rsidRDefault="00F96440" w:rsidP="00F96440">
      <w:pPr>
        <w:pStyle w:val="MDPI43tablefooter"/>
        <w:ind w:left="425" w:right="425"/>
      </w:pPr>
      <w:r w:rsidRPr="007E4C0B">
        <w:t>* Results were from repeated measures ANOVA. There were no differences in each parameter among the testing days.</w:t>
      </w:r>
    </w:p>
    <w:sectPr w:rsidR="00F96440" w:rsidRPr="00F96440" w:rsidSect="00820D3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5C661" w14:textId="77777777" w:rsidR="0052779E" w:rsidRDefault="0052779E" w:rsidP="00C1340D">
      <w:r>
        <w:separator/>
      </w:r>
    </w:p>
  </w:endnote>
  <w:endnote w:type="continuationSeparator" w:id="0">
    <w:p w14:paraId="2E827F1E" w14:textId="77777777" w:rsidR="0052779E" w:rsidRDefault="0052779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4D4BCC" w14:textId="77777777" w:rsidR="00071F98" w:rsidRDefault="00071F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80072" w14:textId="77777777" w:rsidR="00953BF5" w:rsidRPr="00885BB0" w:rsidRDefault="00953BF5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FB99B" w14:textId="77777777" w:rsidR="00071F98" w:rsidRDefault="00071F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E6538" w14:textId="77777777" w:rsidR="0052779E" w:rsidRDefault="0052779E" w:rsidP="00C1340D">
      <w:r>
        <w:separator/>
      </w:r>
    </w:p>
  </w:footnote>
  <w:footnote w:type="continuationSeparator" w:id="0">
    <w:p w14:paraId="32693FC9" w14:textId="77777777" w:rsidR="0052779E" w:rsidRDefault="0052779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608FA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1BD62" w14:textId="354A3A47" w:rsidR="00391035" w:rsidRPr="00820D34" w:rsidRDefault="00820D34" w:rsidP="00820D34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 w:rsidR="008727FE"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 w:rsidR="008727FE">
      <w:rPr>
        <w:rFonts w:ascii="Palatino Linotype" w:hAnsi="Palatino Linotype"/>
        <w:sz w:val="16"/>
      </w:rPr>
      <w:t>9</w:t>
    </w:r>
    <w:r w:rsidR="00D20A6E">
      <w:rPr>
        <w:rFonts w:ascii="Palatino Linotype" w:hAnsi="Palatino Linotype"/>
        <w:sz w:val="16"/>
      </w:rPr>
      <w:t xml:space="preserve">, </w:t>
    </w:r>
    <w:r w:rsidR="00071F98">
      <w:rPr>
        <w:rFonts w:ascii="Palatino Linotype" w:hAnsi="Palatino Linotype"/>
        <w:sz w:val="16"/>
      </w:rPr>
      <w:t>32</w:t>
    </w:r>
    <w:bookmarkStart w:id="3" w:name="_GoBack"/>
    <w:bookmarkEnd w:id="3"/>
    <w:r>
      <w:rPr>
        <w:rFonts w:ascii="Palatino Linotype" w:hAnsi="Palatino Linotype"/>
        <w:sz w:val="16"/>
      </w:rPr>
      <w:ptab w:relativeTo="margin" w:alignment="right" w:leader="none"/>
    </w:r>
    <w:r w:rsidR="002973C8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071F9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2973C8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071F98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BDDD1" w14:textId="4AA7B53F" w:rsidR="002973C8" w:rsidRPr="00D20A6E" w:rsidRDefault="002973C8" w:rsidP="002973C8">
    <w:pPr>
      <w:pStyle w:val="Header"/>
      <w:pBdr>
        <w:bottom w:val="none" w:sz="0" w:space="0" w:color="auto"/>
      </w:pBdr>
      <w:rPr>
        <w:rFonts w:ascii="Palatino Linotype" w:hAnsi="Palatino Linotype"/>
        <w:sz w:val="16"/>
        <w:szCs w:val="16"/>
      </w:rPr>
    </w:pPr>
    <w:r w:rsidRPr="00D20A6E">
      <w:rPr>
        <w:rFonts w:ascii="Palatino Linotype" w:hAnsi="Palatino Linotype"/>
        <w:i/>
        <w:sz w:val="16"/>
        <w:szCs w:val="16"/>
      </w:rPr>
      <w:t xml:space="preserve">Nutrients </w:t>
    </w:r>
    <w:r w:rsidR="008727FE" w:rsidRPr="00D20A6E">
      <w:rPr>
        <w:rFonts w:ascii="Palatino Linotype" w:hAnsi="Palatino Linotype"/>
        <w:b/>
        <w:sz w:val="16"/>
        <w:szCs w:val="16"/>
      </w:rPr>
      <w:t>2017</w:t>
    </w:r>
    <w:r w:rsidRPr="00D20A6E">
      <w:rPr>
        <w:rFonts w:ascii="Palatino Linotype" w:hAnsi="Palatino Linotype"/>
        <w:sz w:val="16"/>
        <w:szCs w:val="16"/>
      </w:rPr>
      <w:t xml:space="preserve">, </w:t>
    </w:r>
    <w:r w:rsidR="008727FE" w:rsidRPr="00D20A6E">
      <w:rPr>
        <w:rFonts w:ascii="Palatino Linotype" w:hAnsi="Palatino Linotype"/>
        <w:i/>
        <w:sz w:val="16"/>
        <w:szCs w:val="16"/>
      </w:rPr>
      <w:t>9</w:t>
    </w:r>
    <w:r w:rsidRPr="00D20A6E">
      <w:rPr>
        <w:rFonts w:ascii="Palatino Linotype" w:hAnsi="Palatino Linotype"/>
        <w:sz w:val="16"/>
        <w:szCs w:val="16"/>
      </w:rPr>
      <w:t xml:space="preserve">, </w:t>
    </w:r>
    <w:r w:rsidR="00071F98">
      <w:rPr>
        <w:rFonts w:ascii="Palatino Linotype" w:hAnsi="Palatino Linotype"/>
        <w:sz w:val="16"/>
        <w:szCs w:val="16"/>
      </w:rPr>
      <w:t>32</w:t>
    </w:r>
    <w:r w:rsidRPr="00D20A6E">
      <w:rPr>
        <w:rFonts w:ascii="Palatino Linotype" w:hAnsi="Palatino Linotype"/>
        <w:sz w:val="16"/>
        <w:szCs w:val="16"/>
      </w:rPr>
      <w:ptab w:relativeTo="margin" w:alignment="right" w:leader="none"/>
    </w:r>
    <w:r w:rsidRPr="00D20A6E">
      <w:rPr>
        <w:rFonts w:ascii="Palatino Linotype" w:hAnsi="Palatino Linotype"/>
        <w:sz w:val="16"/>
        <w:szCs w:val="16"/>
      </w:rPr>
      <w:t>S</w:t>
    </w:r>
    <w:r w:rsidRPr="00D20A6E">
      <w:rPr>
        <w:rFonts w:ascii="Palatino Linotype" w:hAnsi="Palatino Linotype"/>
        <w:sz w:val="16"/>
        <w:szCs w:val="16"/>
      </w:rPr>
      <w:fldChar w:fldCharType="begin"/>
    </w:r>
    <w:r w:rsidRPr="00D20A6E">
      <w:rPr>
        <w:rFonts w:ascii="Palatino Linotype" w:hAnsi="Palatino Linotype"/>
        <w:sz w:val="16"/>
        <w:szCs w:val="16"/>
      </w:rPr>
      <w:instrText xml:space="preserve"> PAGE  </w:instrText>
    </w:r>
    <w:r w:rsidRPr="00D20A6E">
      <w:rPr>
        <w:rFonts w:ascii="Palatino Linotype" w:hAnsi="Palatino Linotype"/>
        <w:sz w:val="16"/>
        <w:szCs w:val="16"/>
      </w:rPr>
      <w:fldChar w:fldCharType="separate"/>
    </w:r>
    <w:r w:rsidR="00071F98">
      <w:rPr>
        <w:rFonts w:ascii="Palatino Linotype" w:hAnsi="Palatino Linotype"/>
        <w:noProof/>
        <w:sz w:val="16"/>
        <w:szCs w:val="16"/>
      </w:rPr>
      <w:t>1</w:t>
    </w:r>
    <w:r w:rsidRPr="00D20A6E">
      <w:rPr>
        <w:rFonts w:ascii="Palatino Linotype" w:hAnsi="Palatino Linotype"/>
        <w:sz w:val="16"/>
        <w:szCs w:val="16"/>
      </w:rPr>
      <w:fldChar w:fldCharType="end"/>
    </w:r>
    <w:r w:rsidRPr="00D20A6E">
      <w:rPr>
        <w:rFonts w:ascii="Palatino Linotype" w:hAnsi="Palatino Linotype"/>
        <w:sz w:val="16"/>
        <w:szCs w:val="16"/>
      </w:rPr>
      <w:t xml:space="preserve"> of S</w:t>
    </w:r>
    <w:r w:rsidR="00D20A6E">
      <w:rPr>
        <w:rFonts w:ascii="Palatino Linotype" w:hAnsi="Palatino Linotype"/>
        <w:sz w:val="16"/>
        <w:szCs w:val="16"/>
      </w:rPr>
      <w:t>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C3DC61B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718EBF2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C5F4CCE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43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433"/>
    <w:rsid w:val="000605CD"/>
    <w:rsid w:val="0006467F"/>
    <w:rsid w:val="00071D03"/>
    <w:rsid w:val="00071F98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1BEA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4972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0992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41B2"/>
    <w:rsid w:val="00255B5C"/>
    <w:rsid w:val="00257403"/>
    <w:rsid w:val="0025777F"/>
    <w:rsid w:val="00261B77"/>
    <w:rsid w:val="00263890"/>
    <w:rsid w:val="0026479E"/>
    <w:rsid w:val="002656C7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973C8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1D3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79E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0A8E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38CB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4C0B"/>
    <w:rsid w:val="007E52C3"/>
    <w:rsid w:val="007E596F"/>
    <w:rsid w:val="007E677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5C4B"/>
    <w:rsid w:val="00806F80"/>
    <w:rsid w:val="008111C0"/>
    <w:rsid w:val="00811217"/>
    <w:rsid w:val="0081185B"/>
    <w:rsid w:val="00814E34"/>
    <w:rsid w:val="008156EB"/>
    <w:rsid w:val="008158EE"/>
    <w:rsid w:val="0081603E"/>
    <w:rsid w:val="00816EB3"/>
    <w:rsid w:val="00820D34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A"/>
    <w:rsid w:val="008727FE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2B20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7DA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A32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4586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17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3587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5911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0D32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3D05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074"/>
    <w:rsid w:val="00D1653A"/>
    <w:rsid w:val="00D17DF2"/>
    <w:rsid w:val="00D20A6E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3D5"/>
    <w:rsid w:val="00DB0ED0"/>
    <w:rsid w:val="00DB1636"/>
    <w:rsid w:val="00DB21ED"/>
    <w:rsid w:val="00DB4349"/>
    <w:rsid w:val="00DB6C33"/>
    <w:rsid w:val="00DB75FF"/>
    <w:rsid w:val="00DC2AAE"/>
    <w:rsid w:val="00DC2CB7"/>
    <w:rsid w:val="00DC37DE"/>
    <w:rsid w:val="00DC3888"/>
    <w:rsid w:val="00DC440B"/>
    <w:rsid w:val="00DC4A24"/>
    <w:rsid w:val="00DC555E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A76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247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440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B7BD9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838BF7"/>
  <w15:chartTrackingRefBased/>
  <w15:docId w15:val="{878E8232-A7ED-4E33-9E8E-C050823E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20D3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20D3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20D3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20D3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20D3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20D3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20D3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20D3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20D3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20D3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20D3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20D3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20D34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20D34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20D34"/>
    <w:rPr>
      <w:i/>
    </w:rPr>
  </w:style>
  <w:style w:type="paragraph" w:customStyle="1" w:styleId="Mdeck4textlrindent">
    <w:name w:val="M_deck_4_text_lr_indent"/>
    <w:basedOn w:val="Mdeck4text"/>
    <w:qFormat/>
    <w:rsid w:val="00820D34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20D34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20D34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20D34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20D3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20D3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20D34"/>
  </w:style>
  <w:style w:type="paragraph" w:customStyle="1" w:styleId="Mdeck6figurebody">
    <w:name w:val="M_deck_6_figure_body"/>
    <w:qFormat/>
    <w:rsid w:val="00820D3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20D34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20D3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20D34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20D3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LightShading1">
    <w:name w:val="Light Shading1"/>
    <w:basedOn w:val="TableNormal"/>
    <w:uiPriority w:val="60"/>
    <w:rsid w:val="00B0717B"/>
    <w:rPr>
      <w:rFonts w:eastAsia="Times New Roman" w:cs="Times New Roman"/>
      <w:color w:val="000000"/>
      <w:kern w:val="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C1BEA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Simple2">
    <w:name w:val="Table Simple 2"/>
    <w:basedOn w:val="TableNormal"/>
    <w:rsid w:val="00D16074"/>
    <w:rPr>
      <w:rFonts w:eastAsia="Times New Roman" w:cs="Times New Roman"/>
      <w:kern w:val="0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F96440"/>
    <w:rPr>
      <w:rFonts w:asciiTheme="minorHAnsi" w:eastAsiaTheme="minorEastAsia" w:hAnsiTheme="minorHAnsi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ing%20Chen\layout\N\nutrient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AA8C5-098E-49EC-9417-B58C59718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5</TotalTime>
  <Pages>5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Title_x000d_Firstname Lastname 1</vt:lpstr>
    </vt:vector>
  </TitlesOfParts>
  <Company/>
  <LinksUpToDate>false</LinksUpToDate>
  <CharactersWithSpaces>4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Title_x000d_Firstname Lastname 1</dc:title>
  <dc:subject/>
  <dc:creator>MDPI</dc:creator>
  <cp:keywords/>
  <dc:description/>
  <cp:lastModifiedBy>tmp248</cp:lastModifiedBy>
  <cp:revision>17</cp:revision>
  <dcterms:created xsi:type="dcterms:W3CDTF">2016-12-21T05:31:00Z</dcterms:created>
  <dcterms:modified xsi:type="dcterms:W3CDTF">2017-01-03T09:10:00Z</dcterms:modified>
</cp:coreProperties>
</file>